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5E3D0" w14:textId="16F7C0DA" w:rsidR="008A692A" w:rsidRPr="00E3757C" w:rsidRDefault="008A692A" w:rsidP="008A692A">
      <w:pPr>
        <w:pStyle w:val="1"/>
      </w:pPr>
      <w:bookmarkStart w:id="0" w:name="_Toc163243646"/>
      <w:bookmarkStart w:id="1" w:name="_Hlk163262426"/>
      <w:r w:rsidRPr="00E3757C">
        <w:t>S2 Table. Comparison of baseline characteristics of overall survival (OS) for patients with Neuroendocrine Carcinoma (NEC)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097"/>
        <w:gridCol w:w="1412"/>
        <w:gridCol w:w="1610"/>
        <w:gridCol w:w="1663"/>
        <w:gridCol w:w="801"/>
        <w:gridCol w:w="723"/>
      </w:tblGrid>
      <w:tr w:rsidR="008A692A" w:rsidRPr="00E3757C" w14:paraId="55B59CF0" w14:textId="77777777" w:rsidTr="002B694F">
        <w:trPr>
          <w:trHeight w:val="20"/>
        </w:trPr>
        <w:tc>
          <w:tcPr>
            <w:tcW w:w="126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58286A3" w14:textId="77777777" w:rsidR="008A692A" w:rsidRPr="00E3757C" w:rsidRDefault="008A692A" w:rsidP="008A692A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088A" w14:textId="550B180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Total cohort</w:t>
            </w:r>
          </w:p>
        </w:tc>
        <w:tc>
          <w:tcPr>
            <w:tcW w:w="197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784A21" w14:textId="7B6A115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0D671" w14:textId="401D9E75" w:rsidR="008A692A" w:rsidRPr="00E3757C" w:rsidRDefault="002B694F" w:rsidP="002B694F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/</w:t>
            </w:r>
            <w:r w:rsidRPr="00E375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63"/>
            </w: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F69A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2B694F" w:rsidRPr="00E3757C" w14:paraId="678934F0" w14:textId="77777777" w:rsidTr="008A692A">
        <w:trPr>
          <w:trHeight w:val="20"/>
        </w:trPr>
        <w:tc>
          <w:tcPr>
            <w:tcW w:w="126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27888" w14:textId="77777777" w:rsidR="002B694F" w:rsidRPr="00E3757C" w:rsidRDefault="002B694F" w:rsidP="002B694F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E6CEF9" w14:textId="0751E7A2" w:rsidR="002B694F" w:rsidRPr="00E3757C" w:rsidRDefault="002B694F" w:rsidP="002B694F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(n=3057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F10EF" w14:textId="7E084FF3" w:rsidR="002B694F" w:rsidRPr="00E3757C" w:rsidRDefault="002B694F" w:rsidP="002B694F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Dead(n=2376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5958A5" w14:textId="5ACD132A" w:rsidR="002B694F" w:rsidRPr="00E3757C" w:rsidRDefault="002B694F" w:rsidP="002B694F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Alive(n=681)</w:t>
            </w:r>
          </w:p>
        </w:tc>
        <w:tc>
          <w:tcPr>
            <w:tcW w:w="48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A9824" w14:textId="77777777" w:rsidR="002B694F" w:rsidRPr="00E3757C" w:rsidRDefault="002B694F" w:rsidP="002B694F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B93FE" w14:textId="77777777" w:rsidR="002B694F" w:rsidRPr="00E3757C" w:rsidRDefault="002B694F" w:rsidP="002B694F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A692A" w:rsidRPr="00E3757C" w14:paraId="302844FF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C7D6" w14:textId="77777777" w:rsidR="008A692A" w:rsidRPr="00E3757C" w:rsidRDefault="008A692A" w:rsidP="008A692A">
            <w:pPr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1EC2" w14:textId="1844A2E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9.0[57.0,78.0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ACEE" w14:textId="2DDE329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0.0[59.0,79.0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DFA2" w14:textId="6CDDA58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3.0[50.0,72.0]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1409" w14:textId="5BD4DD8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.8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6101" w14:textId="72A09AA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12C7C870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B81E" w14:textId="77777777" w:rsidR="008A692A" w:rsidRPr="00E3757C" w:rsidRDefault="008A692A" w:rsidP="008A692A">
            <w:pPr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0354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A2B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B08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FC7E" w14:textId="7243013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5.6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3255" w14:textId="040AE66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101A5795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733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5015" w14:textId="017495B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54(54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0415" w14:textId="6E5C3E6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63(82.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53ED" w14:textId="59B3FC5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91(17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6AB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AA2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738D2F78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D51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F37D" w14:textId="414F0A1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403(45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CDF0" w14:textId="65AF7BF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13(72.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4DA0" w14:textId="27B1372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90(27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BA0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B21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FCE3FE9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121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2D1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DA3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A3F2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A154" w14:textId="5275C2E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D049" w14:textId="07D7E9C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8A692A" w:rsidRPr="00E3757C" w14:paraId="006ED94E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ABF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67B3" w14:textId="400DFF2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529(82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47D2" w14:textId="03DDD8B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969(77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1EA0" w14:textId="4C29990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60(22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CA1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0E9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711F3C06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105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62B0" w14:textId="22D9F61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28(17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BF05" w14:textId="49C6C6C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07(77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0ECA" w14:textId="1F49A5A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1(22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2B67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0E5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03393738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318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stem/Org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C5B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73F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C80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0FA3" w14:textId="2B294DC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2.2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9831" w14:textId="2A2ECCA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09EC20E5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0149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inary Syste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3239" w14:textId="75DBE02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50(54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AA58" w14:textId="240D2ED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05(79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D28D" w14:textId="22E1F87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45(2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4A3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9F9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2FDFA92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2E7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2D38" w14:textId="621505B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525(49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AD5D" w14:textId="61D5D5A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17(79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918B" w14:textId="5F9EF42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08(2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4434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0D6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E96AFE0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311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D65A" w14:textId="4BFD07F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5(2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16DB" w14:textId="072D8D1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2(72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B970" w14:textId="6C87B0E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3(27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A42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406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953CB77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E24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et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75C8" w14:textId="54AF222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0(1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572B" w14:textId="5F66945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6(65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DA79" w14:textId="3CEDC12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4(35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233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6F05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BBA3240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3FE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 Genital Syste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2737" w14:textId="2D43B35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26(33.6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510E" w14:textId="4E68D72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28(71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6B63" w14:textId="20622EE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98(29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A4F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203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04F3CBFD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1A5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CC1B" w14:textId="4337F07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38(24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CE05" w14:textId="3470644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15(69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78816" w14:textId="1838667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3(3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678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182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18FE6BF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5126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E709" w14:textId="1C58FEC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19(7.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2202" w14:textId="505022F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54(70.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631E" w14:textId="21E6577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5(29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5F2D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FCB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949C633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FC23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gin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A0E2" w14:textId="319382B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(1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D398" w14:textId="3E5AE6F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0(86.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51BA" w14:textId="2F20EDC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(13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086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8F8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73F909C7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25C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ulv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197A" w14:textId="033553F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(0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1FEF" w14:textId="5985CD5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D9A9" w14:textId="39601EC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18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E6F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388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19025939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CF7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 Genital Syste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0B5D" w14:textId="46FC961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81(12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F49B" w14:textId="0B97423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43(9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C809" w14:textId="119DB1F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8(1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C02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C167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53096633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A28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97B8" w14:textId="0464C83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8(12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479B" w14:textId="4B5B7F1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42(90.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F661" w14:textId="47E96CB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6(9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9E6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09D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01E38B3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31D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782F" w14:textId="38417F6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0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62D7" w14:textId="13B0040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9BAF" w14:textId="6436AA7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(10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70A7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75A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DC240EA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817" w14:textId="77777777" w:rsidR="008A692A" w:rsidRPr="00E3757C" w:rsidRDefault="008A692A" w:rsidP="008A692A">
            <w:pPr>
              <w:spacing w:line="180" w:lineRule="exact"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758E" w14:textId="78C9DD4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(0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7FBB" w14:textId="55A05F7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(100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1D26" w14:textId="66B20DF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0A1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81D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13926F23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3E1B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olog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5744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B427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1DF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CEB2" w14:textId="3DB51E6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.2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26DB" w14:textId="57E3A62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8A692A" w:rsidRPr="00E3757C" w14:paraId="0609F22F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171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NE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80F0" w14:textId="20F1880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56(60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C5ED0" w14:textId="3AE9EA5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426(76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336B" w14:textId="614106B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30(23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724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EE2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095CA9B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9D29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CNE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0E8E" w14:textId="5783EAB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0(5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1D32" w14:textId="42CCDA6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2(73.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0F89" w14:textId="60A52B1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8(26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D04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7DD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7F2DB50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6E3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DAA8" w14:textId="20E9741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21(33.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30D9" w14:textId="3219E14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18(80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0286" w14:textId="1715BDE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3(19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94B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EA2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E79D242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87C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0084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AF2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636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14CC" w14:textId="3DA2B3F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9.2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C0A9" w14:textId="752CAD1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161AFB03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707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3459" w14:textId="7F75CAA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56(24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F4C6" w14:textId="772AF1A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64(87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43D8" w14:textId="5A0F657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2(12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8F3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BB8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7846B9F9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FF1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3FD2" w14:textId="665408C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301(75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623C" w14:textId="1E0A0C1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12(74.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76E2" w14:textId="76B03A9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9(25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82D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1134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8F53907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D9A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mph node dissect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286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FBD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7F4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E9FD" w14:textId="2A9E55C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91.5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59EB" w14:textId="182BA07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33AFE95B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A546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3F34" w14:textId="3C91336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236(73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8063" w14:textId="75905D7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879(84.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12F48" w14:textId="7E3399A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57(16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A46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466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1D594029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408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7E27" w14:textId="7CFCB15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21(26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72C4" w14:textId="2B9F02E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97(60.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7F75" w14:textId="2FA0096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24(39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4C1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357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814F12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BF9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BFF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AD3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F74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AED6" w14:textId="3DA0A4E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.8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3E5B" w14:textId="7FF68AA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8A692A" w:rsidRPr="00E3757C" w14:paraId="497C49EE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1E0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/Unknow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9960" w14:textId="337604A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70(67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BA09" w14:textId="0CDF1C4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37(79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D406" w14:textId="0570557A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33(2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B21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C46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5DEFD71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73D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4898" w14:textId="2F265E5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87(32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A2FF" w14:textId="2BCA36F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39(74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D7D1" w14:textId="4E95561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48(25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5C3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B9F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51A06CA3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A12E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465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4F5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D7C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F451" w14:textId="0E1CBEF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8.6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8709" w14:textId="6D955B5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1E4662F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989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/Unknow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DAF6" w14:textId="2E0D2F6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49(34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E011" w14:textId="2122896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99(85.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B7B4" w14:textId="51B4E11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50(14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51D4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F8E5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38DA676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490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2B73" w14:textId="6F71866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08(65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AB06" w14:textId="7972F25E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477(73.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F3A0" w14:textId="3D47E3A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531(26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10ED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18B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A093BBA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F41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0EE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C281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C21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4738" w14:textId="35183A7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="00E3757C" w:rsidRPr="00E375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1F37" w14:textId="04FD5B0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8A692A" w:rsidRPr="00E3757C" w14:paraId="0C521B8C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11A2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3D21" w14:textId="6A92F38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80(58.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0D8E" w14:textId="7E64D87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68(76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D002" w14:textId="485F2F7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12(23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CB3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06A7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5164E7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C65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E3EB" w14:textId="4693D33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77(41.8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976B" w14:textId="05356AC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08(78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D708" w14:textId="3F99175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69(21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552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8DC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46329EA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7F19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BC7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3D8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3A6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78A0" w14:textId="06971CD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.0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91F5" w14:textId="49A6D2C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8A692A" w:rsidRPr="00E3757C" w14:paraId="0278DAFD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B8B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8C8C" w14:textId="61B0616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714(56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DAE2" w14:textId="2388E10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16(76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EC0A" w14:textId="6C14161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98(23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109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BD0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775EDB81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1C8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D680" w14:textId="526B039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43(43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CC2F" w14:textId="39DD12A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60(78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FF31" w14:textId="4B25512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83(21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C5A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831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69ACC9AB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DA41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A2C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FB8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ED5E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223D" w14:textId="10327673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5800" w14:textId="6BB0EB5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8A692A" w:rsidRPr="00E3757C" w14:paraId="3EB21C6D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A4E0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F39A" w14:textId="28B8F31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706(88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26B4" w14:textId="441E2B6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096(77.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6D01" w14:textId="6B770EE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10(22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A04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656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5270B3DE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A50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8B4C" w14:textId="37F76CE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51(11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D374" w14:textId="2209FD6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80(79.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D1BF" w14:textId="5CAC829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1(20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669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F01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8FCAD5F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BBF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4EE5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7F3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E4A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D6C8" w14:textId="72D933B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37.3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7BE4" w14:textId="0520EDA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6977F1E4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03A9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caliz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1E51" w14:textId="17C5F0C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52(37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04E9" w14:textId="0BCD6571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796(69.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1F50" w14:textId="1EC60835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56(30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EA2C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76F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20957A2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A3F3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7F3D" w14:textId="59DA374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35(27.3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1875" w14:textId="2794AFA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24(74.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1D6B" w14:textId="09DDCEA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11(25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4E5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297D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4B26E22F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6AC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AFA4" w14:textId="31AB5BE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70(35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E12D" w14:textId="7224001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956(89.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3079" w14:textId="1B6FABD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4(10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637A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312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4C3424C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014" w14:textId="77777777" w:rsidR="008A692A" w:rsidRPr="00E3757C" w:rsidRDefault="008A692A" w:rsidP="008A692A">
            <w:pPr>
              <w:spacing w:line="18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0249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8E3F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FE06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FED3" w14:textId="595F536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82.8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CBE7" w14:textId="1B08829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A692A" w:rsidRPr="00E3757C" w14:paraId="06478F7B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E3C" w14:textId="77777777" w:rsidR="008A692A" w:rsidRPr="00E3757C" w:rsidRDefault="008A692A" w:rsidP="008A692A">
            <w:pPr>
              <w:spacing w:line="180" w:lineRule="exact"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785B" w14:textId="102C6D64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7(1.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1C9E" w14:textId="61CE412C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1(29.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9FE8" w14:textId="65019A0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6(70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5E3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98FB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36F073B2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214D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429F" w14:textId="724020F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63(2.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715C" w14:textId="6B44769B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39(61.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3853F" w14:textId="21158158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4(38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7A45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89FD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E39896B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3C3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B7059" w14:textId="652E3D62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693(55.4)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31DE5F" w14:textId="27268D09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78(75.5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CCCC2" w14:textId="6FB67086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415(24.5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B81E33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B3768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A692A" w:rsidRPr="00E3757C" w14:paraId="25379CD9" w14:textId="77777777" w:rsidTr="008A692A">
        <w:trPr>
          <w:trHeight w:val="20"/>
        </w:trPr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9247" w14:textId="77777777" w:rsidR="008A692A" w:rsidRPr="00E3757C" w:rsidRDefault="008A692A" w:rsidP="008A692A">
            <w:pPr>
              <w:spacing w:line="180" w:lineRule="exact"/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4DA7C7" w14:textId="5535CDFD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264(41.3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2A4C0B" w14:textId="1ADDE400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1048(82.9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B4182A" w14:textId="56308C9F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3757C">
              <w:rPr>
                <w:rFonts w:ascii="Times New Roman" w:hAnsi="Times New Roman" w:cs="Times New Roman"/>
                <w:sz w:val="18"/>
                <w:szCs w:val="18"/>
              </w:rPr>
              <w:t>216(17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0FD8C0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FB2142" w14:textId="77777777" w:rsidR="008A692A" w:rsidRPr="00E3757C" w:rsidRDefault="008A692A" w:rsidP="008A692A">
            <w:pPr>
              <w:spacing w:line="18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7BE4B7" w14:textId="77777777" w:rsidR="008A692A" w:rsidRPr="00E3757C" w:rsidRDefault="008A692A" w:rsidP="008A692A">
      <w:pPr>
        <w:rPr>
          <w:rFonts w:ascii="Times New Roman" w:hAnsi="Times New Roman" w:cs="Times New Roman"/>
        </w:rPr>
      </w:pPr>
    </w:p>
    <w:p w14:paraId="28CED635" w14:textId="01A346D8" w:rsidR="002B694F" w:rsidRPr="00E3757C" w:rsidRDefault="002B694F">
      <w:pPr>
        <w:widowControl/>
        <w:jc w:val="left"/>
        <w:rPr>
          <w:rFonts w:ascii="Times New Roman" w:hAnsi="Times New Roman" w:cs="Times New Roman"/>
        </w:rPr>
      </w:pPr>
    </w:p>
    <w:sectPr w:rsidR="002B694F" w:rsidRPr="00E3757C" w:rsidSect="00827F5F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8FD84" w14:textId="77777777" w:rsidR="00827F5F" w:rsidRDefault="00827F5F" w:rsidP="008A1D29">
      <w:r>
        <w:separator/>
      </w:r>
    </w:p>
  </w:endnote>
  <w:endnote w:type="continuationSeparator" w:id="0">
    <w:p w14:paraId="06F6E72E" w14:textId="77777777" w:rsidR="00827F5F" w:rsidRDefault="00827F5F" w:rsidP="008A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CB088" w14:textId="77777777" w:rsidR="008A1D29" w:rsidRDefault="008A1D2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88211" w14:textId="1CC1BAAD" w:rsidR="008A1D29" w:rsidRDefault="008A1D29">
    <w:pPr>
      <w:pStyle w:val="a7"/>
      <w:jc w:val="center"/>
    </w:pPr>
  </w:p>
  <w:p w14:paraId="17AD6716" w14:textId="77777777" w:rsidR="008A1D29" w:rsidRDefault="008A1D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7E654" w14:textId="77777777" w:rsidR="00827F5F" w:rsidRDefault="00827F5F" w:rsidP="008A1D29">
      <w:r>
        <w:separator/>
      </w:r>
    </w:p>
  </w:footnote>
  <w:footnote w:type="continuationSeparator" w:id="0">
    <w:p w14:paraId="5B19EC64" w14:textId="77777777" w:rsidR="00827F5F" w:rsidRDefault="00827F5F" w:rsidP="008A1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E1"/>
    <w:rsid w:val="000261CB"/>
    <w:rsid w:val="00086EE1"/>
    <w:rsid w:val="000D6D39"/>
    <w:rsid w:val="001709A7"/>
    <w:rsid w:val="00221BAE"/>
    <w:rsid w:val="00247AEA"/>
    <w:rsid w:val="00271A9F"/>
    <w:rsid w:val="002B694F"/>
    <w:rsid w:val="003F4F10"/>
    <w:rsid w:val="005815D6"/>
    <w:rsid w:val="005C0DCE"/>
    <w:rsid w:val="00684F5F"/>
    <w:rsid w:val="00686203"/>
    <w:rsid w:val="0072140D"/>
    <w:rsid w:val="0078417C"/>
    <w:rsid w:val="00827F5F"/>
    <w:rsid w:val="008A1D29"/>
    <w:rsid w:val="008A32C7"/>
    <w:rsid w:val="008A692A"/>
    <w:rsid w:val="008C3CCD"/>
    <w:rsid w:val="008D4A83"/>
    <w:rsid w:val="00993F04"/>
    <w:rsid w:val="009D42C8"/>
    <w:rsid w:val="00AC49D6"/>
    <w:rsid w:val="00B40080"/>
    <w:rsid w:val="00B5650F"/>
    <w:rsid w:val="00BD0BAE"/>
    <w:rsid w:val="00BF43EF"/>
    <w:rsid w:val="00C52FE2"/>
    <w:rsid w:val="00D36C6D"/>
    <w:rsid w:val="00D8193C"/>
    <w:rsid w:val="00D849DB"/>
    <w:rsid w:val="00E04079"/>
    <w:rsid w:val="00E3757C"/>
    <w:rsid w:val="00EA4527"/>
    <w:rsid w:val="00EC6372"/>
    <w:rsid w:val="00F55108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6E45BB"/>
  <w14:defaultImageDpi w14:val="32767"/>
  <w15:chartTrackingRefBased/>
  <w15:docId w15:val="{051D8636-B5CF-4C06-83AA-A3BBE94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BAE"/>
    <w:pPr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uiPriority w:val="39"/>
    <w:qFormat/>
    <w:rsid w:val="00F551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21BAE"/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221BAE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21BAE"/>
    <w:pPr>
      <w:tabs>
        <w:tab w:val="right" w:leader="dot" w:pos="8296"/>
      </w:tabs>
      <w:ind w:left="2400" w:hangingChars="1000" w:hanging="2400"/>
    </w:pPr>
  </w:style>
  <w:style w:type="character" w:styleId="a4">
    <w:name w:val="Hyperlink"/>
    <w:basedOn w:val="a0"/>
    <w:uiPriority w:val="99"/>
    <w:unhideWhenUsed/>
    <w:rsid w:val="00221BA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1D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1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1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1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F050D-E361-45A1-AF8D-6D1AC81A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3</cp:revision>
  <cp:lastPrinted>2024-04-05T18:37:00Z</cp:lastPrinted>
  <dcterms:created xsi:type="dcterms:W3CDTF">2024-04-27T13:14:00Z</dcterms:created>
  <dcterms:modified xsi:type="dcterms:W3CDTF">2024-04-27T13:16:00Z</dcterms:modified>
</cp:coreProperties>
</file>